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BCC" w:rsidRPr="00ED3A1C" w:rsidRDefault="00A00BCC" w:rsidP="00A00BCC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ED3A1C">
        <w:rPr>
          <w:rFonts w:ascii="Times New Roman" w:eastAsia="Calibri" w:hAnsi="Times New Roman" w:cs="Times New Roman"/>
          <w:b/>
          <w:sz w:val="32"/>
          <w:szCs w:val="32"/>
        </w:rPr>
        <w:t>Supporting Information</w:t>
      </w:r>
    </w:p>
    <w:p w:rsidR="00A00BCC" w:rsidRPr="00ED3A1C" w:rsidRDefault="00A00BCC" w:rsidP="00A00BCC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:rsidR="00A00BCC" w:rsidRPr="00A00BCC" w:rsidRDefault="00A00BCC" w:rsidP="00A00BC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r w:rsidRPr="00A00BCC">
        <w:rPr>
          <w:rFonts w:ascii="Times New Roman" w:eastAsia="Calibri" w:hAnsi="Times New Roman" w:cs="Times New Roman"/>
          <w:b/>
          <w:sz w:val="24"/>
          <w:szCs w:val="24"/>
        </w:rPr>
        <w:t xml:space="preserve">Table S2. </w:t>
      </w:r>
      <w:r w:rsidR="006960A8">
        <w:rPr>
          <w:rFonts w:ascii="Times New Roman" w:hAnsi="Times New Roman" w:cs="Times New Roman"/>
          <w:b/>
          <w:sz w:val="24"/>
          <w:szCs w:val="24"/>
        </w:rPr>
        <w:t xml:space="preserve">Test-Retest </w:t>
      </w:r>
      <w:proofErr w:type="spellStart"/>
      <w:r w:rsidR="006960A8">
        <w:rPr>
          <w:rFonts w:ascii="Times New Roman" w:hAnsi="Times New Roman" w:cs="Times New Roman"/>
          <w:b/>
          <w:sz w:val="24"/>
          <w:szCs w:val="24"/>
        </w:rPr>
        <w:t>Reliability</w:t>
      </w:r>
      <w:r w:rsidR="006960A8">
        <w:rPr>
          <w:rFonts w:ascii="Times New Roman" w:hAnsi="Times New Roman" w:cs="Times New Roman"/>
          <w:b/>
          <w:sz w:val="24"/>
          <w:szCs w:val="24"/>
        </w:rPr>
        <w:t>.</w:t>
      </w:r>
      <w:r w:rsidR="006960A8" w:rsidRPr="006960A8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proofErr w:type="spellEnd"/>
    </w:p>
    <w:tbl>
      <w:tblPr>
        <w:tblStyle w:val="PlainTable21"/>
        <w:tblW w:w="10083" w:type="dxa"/>
        <w:tblLayout w:type="fixed"/>
        <w:tblLook w:val="0000" w:firstRow="0" w:lastRow="0" w:firstColumn="0" w:lastColumn="0" w:noHBand="0" w:noVBand="0"/>
      </w:tblPr>
      <w:tblGrid>
        <w:gridCol w:w="3176"/>
        <w:gridCol w:w="2268"/>
        <w:gridCol w:w="2353"/>
        <w:gridCol w:w="2286"/>
      </w:tblGrid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3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(95% CI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17,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(-0.16,0.1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-0.20,0.05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-0.13,0.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 (-0.13,0.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11,0.17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Control and Conseque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7,0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2,0.5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5,0.36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Conseque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-0.07,0.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-0.08,0.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10,0.16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Represen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15,0.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(-0.14,0.1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18,0.10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d Up and Go at base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1,1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8,1.0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3,1.02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,0.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-0.00,0.02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: 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10,0.4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2,0.37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: Prim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econd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 (-0.36,0.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(-0.13,0.33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hird/hig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-0.31,0.1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-0.07,0.43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ed Mood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2,0.05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ed Mood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3,0.06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hronic diseases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-0.03,0.13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hronic diseases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-0.01,0.18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: n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Ongoing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60,2.73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Reduced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-0.08,0.65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ew d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03,1.96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reported medications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 (-0.04,0.04)</w:t>
            </w:r>
          </w:p>
        </w:tc>
      </w:tr>
      <w:tr w:rsidR="00A00BCC" w:rsidRPr="00A00BCC" w:rsidTr="007D3136">
        <w:trPr>
          <w:trHeight w:val="2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medications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2,0.12)</w:t>
            </w:r>
          </w:p>
        </w:tc>
      </w:tr>
      <w:tr w:rsidR="00A00BCC" w:rsidRPr="00A00BCC" w:rsidTr="007D3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 (baselin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1,-0.07)</w:t>
            </w:r>
          </w:p>
        </w:tc>
      </w:tr>
      <w:tr w:rsidR="00A00BCC" w:rsidRPr="00A00BCC" w:rsidTr="007D313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 (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3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86" w:type="dxa"/>
            <w:tcMar>
              <w:left w:w="57" w:type="dxa"/>
              <w:right w:w="57" w:type="dxa"/>
            </w:tcMar>
          </w:tcPr>
          <w:p w:rsidR="00A00BCC" w:rsidRPr="00A00BCC" w:rsidRDefault="00A00BCC" w:rsidP="00A00BC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  <w:r w:rsidRPr="00A00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0,-0.07)</w:t>
            </w:r>
          </w:p>
        </w:tc>
      </w:tr>
    </w:tbl>
    <w:p w:rsidR="006960A8" w:rsidRDefault="006960A8" w:rsidP="00A00BC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</w:pPr>
      <w:r w:rsidRPr="006960A8">
        <w:rPr>
          <w:rFonts w:ascii="Times New Roman" w:eastAsia="Calibri" w:hAnsi="Times New Roman" w:cs="Times New Roman"/>
          <w:sz w:val="20"/>
          <w:szCs w:val="20"/>
        </w:rPr>
        <w:t>Multivariate linear regression analysis indicating the relationship between baseline perceptions of aging and walking speed 2 years later adjusted for test-retest reliability.</w:t>
      </w:r>
      <w:r w:rsidRPr="006960A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:rsidR="00A00BCC" w:rsidRPr="006960A8" w:rsidRDefault="00A00BCC" w:rsidP="00A00BC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6960A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est-retest reliability = .97 taken from Steffen et al., 2002. </w:t>
      </w:r>
      <w:proofErr w:type="gramStart"/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>95% confidence intervals in brackets.</w:t>
      </w:r>
      <w:proofErr w:type="gramEnd"/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6960A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6960A8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proofErr w:type="gramEnd"/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5, </w:t>
      </w:r>
      <w:r w:rsidRPr="006960A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6960A8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1, </w:t>
      </w:r>
      <w:r w:rsidRPr="006960A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*</w:t>
      </w:r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6960A8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6960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0.001.</w:t>
      </w:r>
    </w:p>
    <w:p w:rsidR="00092BB6" w:rsidRPr="00ED3A1C" w:rsidRDefault="00092BB6">
      <w:pPr>
        <w:rPr>
          <w:rFonts w:ascii="Times New Roman" w:hAnsi="Times New Roman" w:cs="Times New Roman"/>
        </w:rPr>
      </w:pPr>
    </w:p>
    <w:sectPr w:rsidR="00092BB6" w:rsidRPr="00ED3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CC"/>
    <w:rsid w:val="00092BB6"/>
    <w:rsid w:val="00335DC9"/>
    <w:rsid w:val="006960A8"/>
    <w:rsid w:val="00A00BCC"/>
    <w:rsid w:val="00ED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3Deffects3">
    <w:name w:val="Table 3D effects 3"/>
    <w:aliases w:val="Table for Papers"/>
    <w:basedOn w:val="TableNormal"/>
    <w:rsid w:val="00335DC9"/>
    <w:rPr>
      <w:rFonts w:ascii="Times New Roman" w:eastAsia="Times New Roman" w:hAnsi="Times New Roman" w:cs="Times New Roman"/>
      <w:sz w:val="20"/>
      <w:szCs w:val="20"/>
      <w:lang w:eastAsia="en-I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A00BC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3D effects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3Deffects3">
    <w:name w:val="Table 3D effects 3"/>
    <w:aliases w:val="Table for Papers"/>
    <w:basedOn w:val="TableNormal"/>
    <w:rsid w:val="00335DC9"/>
    <w:rPr>
      <w:rFonts w:ascii="Times New Roman" w:eastAsia="Times New Roman" w:hAnsi="Times New Roman" w:cs="Times New Roman"/>
      <w:sz w:val="20"/>
      <w:szCs w:val="20"/>
      <w:lang w:eastAsia="en-I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A00BC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3-10T17:29:00Z</dcterms:created>
  <dcterms:modified xsi:type="dcterms:W3CDTF">2015-03-10T17:34:00Z</dcterms:modified>
</cp:coreProperties>
</file>